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071A4F" w14:textId="3CE8627B" w:rsidR="003F264F" w:rsidRPr="00C97507" w:rsidRDefault="003F264F" w:rsidP="00361E9C">
      <w:pPr>
        <w:rPr>
          <w:rFonts w:ascii="Arial" w:hAnsi="Arial" w:cs="Arial"/>
          <w:b/>
          <w:bCs/>
          <w:sz w:val="22"/>
          <w:szCs w:val="22"/>
          <w:lang w:val="en-GB"/>
        </w:rPr>
      </w:pPr>
    </w:p>
    <w:tbl>
      <w:tblPr>
        <w:tblStyle w:val="ListTable6Colorful"/>
        <w:tblW w:w="526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3426"/>
        <w:gridCol w:w="1643"/>
        <w:gridCol w:w="1727"/>
        <w:gridCol w:w="1560"/>
        <w:gridCol w:w="1131"/>
      </w:tblGrid>
      <w:tr w:rsidR="003F264F" w:rsidRPr="003F264F" w14:paraId="18F45F62" w14:textId="77777777" w:rsidTr="00DC33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5000" w:type="pct"/>
            <w:gridSpan w:val="5"/>
          </w:tcPr>
          <w:p w14:paraId="6388FA3A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C97507">
              <w:rPr>
                <w:rFonts w:ascii="Arial" w:eastAsia="Calibri" w:hAnsi="Arial" w:cs="Arial"/>
                <w:sz w:val="16"/>
                <w:szCs w:val="16"/>
                <w:lang w:val="en-GB"/>
              </w:rPr>
              <w:t>Supplemental table 1. Surgical procedures in patients treated with isolated PCL-R combined PCL-R/ACL-R and isolated ACL-R</w:t>
            </w:r>
          </w:p>
        </w:tc>
      </w:tr>
      <w:tr w:rsidR="003F264F" w:rsidRPr="00C97507" w14:paraId="4E8B731C" w14:textId="77777777" w:rsidTr="00DC3375">
        <w:trPr>
          <w:trHeight w:val="20"/>
        </w:trPr>
        <w:tc>
          <w:tcPr>
            <w:tcW w:w="1806" w:type="pct"/>
          </w:tcPr>
          <w:p w14:paraId="71FC040C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MS Mincho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</w:pPr>
            <w:bookmarkStart w:id="0" w:name="_GoBack"/>
            <w:r w:rsidRPr="00C97507">
              <w:rPr>
                <w:rFonts w:ascii="Arial" w:eastAsia="MS Mincho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866" w:type="pct"/>
          </w:tcPr>
          <w:p w14:paraId="6C342B34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b/>
                <w:bCs/>
                <w:sz w:val="16"/>
                <w:szCs w:val="16"/>
                <w:lang w:val="en-GB"/>
              </w:rPr>
            </w:pPr>
            <w:r w:rsidRPr="00C97507">
              <w:rPr>
                <w:rFonts w:ascii="Arial" w:eastAsia="Calibri" w:hAnsi="Arial" w:cs="Arial"/>
                <w:b/>
                <w:bCs/>
                <w:sz w:val="16"/>
                <w:szCs w:val="16"/>
                <w:lang w:val="en-GB"/>
              </w:rPr>
              <w:t>PCL-R</w:t>
            </w:r>
          </w:p>
          <w:p w14:paraId="286A6AFE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b/>
                <w:bCs/>
                <w:sz w:val="16"/>
                <w:szCs w:val="16"/>
                <w:lang w:val="en-GB"/>
              </w:rPr>
            </w:pPr>
            <w:r w:rsidRPr="00C97507">
              <w:rPr>
                <w:rFonts w:ascii="Arial" w:eastAsia="Calibri" w:hAnsi="Arial" w:cs="Arial"/>
                <w:b/>
                <w:bCs/>
                <w:sz w:val="16"/>
                <w:szCs w:val="16"/>
                <w:lang w:val="en-GB"/>
              </w:rPr>
              <w:t>(n = 192)</w:t>
            </w:r>
          </w:p>
        </w:tc>
        <w:tc>
          <w:tcPr>
            <w:tcW w:w="910" w:type="pct"/>
          </w:tcPr>
          <w:p w14:paraId="15976AEB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b/>
                <w:bCs/>
                <w:sz w:val="16"/>
                <w:szCs w:val="16"/>
                <w:lang w:val="en-GB"/>
              </w:rPr>
            </w:pPr>
            <w:r w:rsidRPr="00C97507">
              <w:rPr>
                <w:rFonts w:ascii="Arial" w:eastAsia="Calibri" w:hAnsi="Arial" w:cs="Arial"/>
                <w:b/>
                <w:bCs/>
                <w:sz w:val="16"/>
                <w:szCs w:val="16"/>
                <w:lang w:val="en-GB"/>
              </w:rPr>
              <w:t>PCL-R/ACL-R</w:t>
            </w:r>
          </w:p>
          <w:p w14:paraId="6CED6846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b/>
                <w:bCs/>
                <w:sz w:val="16"/>
                <w:szCs w:val="16"/>
                <w:lang w:val="en-GB"/>
              </w:rPr>
            </w:pPr>
            <w:r w:rsidRPr="00C97507">
              <w:rPr>
                <w:rFonts w:ascii="Arial" w:eastAsia="Calibri" w:hAnsi="Arial" w:cs="Arial"/>
                <w:b/>
                <w:bCs/>
                <w:sz w:val="16"/>
                <w:szCs w:val="16"/>
                <w:lang w:val="en-GB"/>
              </w:rPr>
              <w:t>(n = 203)</w:t>
            </w:r>
          </w:p>
        </w:tc>
        <w:tc>
          <w:tcPr>
            <w:tcW w:w="822" w:type="pct"/>
          </w:tcPr>
          <w:p w14:paraId="6AC63A64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b/>
                <w:bCs/>
                <w:sz w:val="16"/>
                <w:szCs w:val="16"/>
                <w:lang w:val="en-GB"/>
              </w:rPr>
            </w:pPr>
            <w:r w:rsidRPr="00C97507">
              <w:rPr>
                <w:rFonts w:ascii="Arial" w:eastAsia="Calibri" w:hAnsi="Arial" w:cs="Arial"/>
                <w:b/>
                <w:bCs/>
                <w:sz w:val="16"/>
                <w:szCs w:val="16"/>
                <w:lang w:val="en-GB"/>
              </w:rPr>
              <w:t>ACL-R</w:t>
            </w:r>
          </w:p>
          <w:p w14:paraId="51BAFCFF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b/>
                <w:bCs/>
                <w:iCs/>
                <w:sz w:val="16"/>
                <w:szCs w:val="16"/>
                <w:lang w:val="en-GB"/>
              </w:rPr>
            </w:pPr>
            <w:r w:rsidRPr="00C97507">
              <w:rPr>
                <w:rFonts w:ascii="Arial" w:eastAsia="Calibri" w:hAnsi="Arial" w:cs="Arial"/>
                <w:b/>
                <w:bCs/>
                <w:iCs/>
                <w:sz w:val="16"/>
                <w:szCs w:val="16"/>
                <w:lang w:val="en-GB"/>
              </w:rPr>
              <w:t>(n = 45,169)</w:t>
            </w:r>
          </w:p>
        </w:tc>
        <w:tc>
          <w:tcPr>
            <w:tcW w:w="596" w:type="pct"/>
          </w:tcPr>
          <w:p w14:paraId="0D88A76B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b/>
                <w:bCs/>
                <w:sz w:val="16"/>
                <w:szCs w:val="16"/>
                <w:lang w:val="en-GB"/>
              </w:rPr>
            </w:pPr>
            <w:r w:rsidRPr="00C97507">
              <w:rPr>
                <w:rFonts w:ascii="Arial" w:eastAsia="Calibri" w:hAnsi="Arial" w:cs="Arial"/>
                <w:b/>
                <w:bCs/>
                <w:i/>
                <w:sz w:val="16"/>
                <w:szCs w:val="16"/>
                <w:lang w:val="en-GB"/>
              </w:rPr>
              <w:t>P</w:t>
            </w:r>
            <w:r w:rsidRPr="00C97507">
              <w:rPr>
                <w:rFonts w:ascii="Arial" w:eastAsia="Calibri" w:hAnsi="Arial" w:cs="Arial"/>
                <w:b/>
                <w:bCs/>
                <w:sz w:val="16"/>
                <w:szCs w:val="16"/>
                <w:lang w:val="en-GB"/>
              </w:rPr>
              <w:t xml:space="preserve"> value</w:t>
            </w:r>
          </w:p>
        </w:tc>
      </w:tr>
      <w:bookmarkEnd w:id="0"/>
      <w:tr w:rsidR="003F264F" w:rsidRPr="00C97507" w14:paraId="316A8B54" w14:textId="77777777" w:rsidTr="00DC3375">
        <w:trPr>
          <w:trHeight w:val="20"/>
        </w:trPr>
        <w:tc>
          <w:tcPr>
            <w:tcW w:w="1806" w:type="pct"/>
          </w:tcPr>
          <w:p w14:paraId="56CBDEB3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MS Mincho" w:hAnsi="Arial" w:cs="Arial"/>
                <w:b/>
                <w:color w:val="000000"/>
                <w:kern w:val="24"/>
                <w:sz w:val="16"/>
                <w:szCs w:val="16"/>
                <w:lang w:val="en-GB"/>
              </w:rPr>
            </w:pPr>
            <w:r w:rsidRPr="00C97507">
              <w:rPr>
                <w:rFonts w:ascii="Arial" w:eastAsia="MS Mincho" w:hAnsi="Arial" w:cs="Arial"/>
                <w:b/>
                <w:color w:val="000000"/>
                <w:kern w:val="24"/>
                <w:sz w:val="16"/>
                <w:szCs w:val="16"/>
                <w:lang w:val="en-GB"/>
              </w:rPr>
              <w:t>Lateral meniscus treatment</w:t>
            </w:r>
          </w:p>
          <w:p w14:paraId="662B5796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</w:pPr>
            <w:r w:rsidRPr="00C97507"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  <w:t>(% of lateral meniscus injury)</w:t>
            </w:r>
          </w:p>
          <w:p w14:paraId="27CBF82D" w14:textId="77777777" w:rsidR="003F264F" w:rsidRPr="00C97507" w:rsidRDefault="003F264F" w:rsidP="00DC3375">
            <w:pPr>
              <w:spacing w:line="480" w:lineRule="auto"/>
              <w:ind w:left="254"/>
              <w:jc w:val="both"/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</w:pPr>
            <w:r w:rsidRPr="00C97507"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  <w:t>Repair, n (%)</w:t>
            </w:r>
          </w:p>
          <w:p w14:paraId="56FC924A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MS Mincho" w:hAnsi="Arial" w:cs="Arial"/>
                <w:b/>
                <w:color w:val="000000"/>
                <w:kern w:val="24"/>
                <w:sz w:val="16"/>
                <w:szCs w:val="16"/>
                <w:lang w:val="en-GB"/>
              </w:rPr>
            </w:pPr>
            <w:r w:rsidRPr="00C97507"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  <w:t xml:space="preserve">    Resection, n (%)</w:t>
            </w:r>
          </w:p>
        </w:tc>
        <w:tc>
          <w:tcPr>
            <w:tcW w:w="866" w:type="pct"/>
          </w:tcPr>
          <w:p w14:paraId="328506B6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GB"/>
              </w:rPr>
            </w:pPr>
          </w:p>
          <w:p w14:paraId="345F4830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</w:pPr>
          </w:p>
          <w:p w14:paraId="46612BA2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GB"/>
              </w:rPr>
            </w:pPr>
            <w:r w:rsidRPr="00C97507"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  <w:t>4 (25)</w:t>
            </w:r>
          </w:p>
          <w:p w14:paraId="18D3C9A9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GB"/>
              </w:rPr>
            </w:pPr>
            <w:r w:rsidRPr="00C97507"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  <w:t>8 (50)</w:t>
            </w:r>
          </w:p>
        </w:tc>
        <w:tc>
          <w:tcPr>
            <w:tcW w:w="910" w:type="pct"/>
          </w:tcPr>
          <w:p w14:paraId="0FEC09C7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</w:pPr>
          </w:p>
          <w:p w14:paraId="6D3FBF4D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</w:pPr>
          </w:p>
          <w:p w14:paraId="419AED06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vertAlign w:val="superscript"/>
                <w:lang w:val="en-GB"/>
              </w:rPr>
            </w:pPr>
            <w:r w:rsidRPr="00C97507"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  <w:t>13 (36)</w:t>
            </w:r>
            <w:r w:rsidRPr="00C97507"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vertAlign w:val="superscript"/>
                <w:lang w:val="en-GB"/>
              </w:rPr>
              <w:t>a</w:t>
            </w:r>
          </w:p>
          <w:p w14:paraId="6F83E95A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</w:pPr>
            <w:r w:rsidRPr="00C97507">
              <w:rPr>
                <w:rFonts w:ascii="Arial" w:eastAsia="Calibri" w:hAnsi="Arial" w:cs="Arial"/>
                <w:sz w:val="16"/>
                <w:szCs w:val="16"/>
                <w:lang w:val="en-GB"/>
              </w:rPr>
              <w:t>23 (64)</w:t>
            </w:r>
          </w:p>
        </w:tc>
        <w:tc>
          <w:tcPr>
            <w:tcW w:w="822" w:type="pct"/>
          </w:tcPr>
          <w:p w14:paraId="329C0A4C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GB"/>
              </w:rPr>
            </w:pPr>
          </w:p>
          <w:p w14:paraId="2743CEF7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</w:pPr>
          </w:p>
          <w:p w14:paraId="6F67ACE6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GB"/>
              </w:rPr>
            </w:pPr>
            <w:r w:rsidRPr="00C97507"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  <w:t>1,905 (17)</w:t>
            </w:r>
          </w:p>
          <w:p w14:paraId="7760E538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</w:pPr>
            <w:r w:rsidRPr="00C97507"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  <w:t>7,656 (67)</w:t>
            </w:r>
          </w:p>
        </w:tc>
        <w:tc>
          <w:tcPr>
            <w:tcW w:w="596" w:type="pct"/>
          </w:tcPr>
          <w:p w14:paraId="5B468450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  <w:p w14:paraId="3B4ECB5A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  <w:p w14:paraId="58DC10D0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C97507">
              <w:rPr>
                <w:rFonts w:ascii="Arial" w:eastAsia="Calibri" w:hAnsi="Arial" w:cs="Arial"/>
                <w:sz w:val="16"/>
                <w:szCs w:val="16"/>
                <w:lang w:val="en-GB"/>
              </w:rPr>
              <w:t>&lt;0.01</w:t>
            </w:r>
          </w:p>
          <w:p w14:paraId="0D7DE298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C97507">
              <w:rPr>
                <w:rFonts w:ascii="Arial" w:eastAsia="Calibri" w:hAnsi="Arial" w:cs="Arial"/>
                <w:sz w:val="16"/>
                <w:szCs w:val="16"/>
                <w:lang w:val="en-GB"/>
              </w:rPr>
              <w:t>0.33</w:t>
            </w:r>
          </w:p>
        </w:tc>
      </w:tr>
      <w:tr w:rsidR="003F264F" w:rsidRPr="00C97507" w14:paraId="4D906C7E" w14:textId="77777777" w:rsidTr="00DC3375">
        <w:trPr>
          <w:trHeight w:val="20"/>
        </w:trPr>
        <w:tc>
          <w:tcPr>
            <w:tcW w:w="1806" w:type="pct"/>
          </w:tcPr>
          <w:p w14:paraId="5F6FF280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MS Mincho" w:hAnsi="Arial" w:cs="Arial"/>
                <w:b/>
                <w:color w:val="000000"/>
                <w:kern w:val="24"/>
                <w:sz w:val="16"/>
                <w:szCs w:val="16"/>
                <w:lang w:val="en-GB"/>
              </w:rPr>
            </w:pPr>
            <w:r w:rsidRPr="00C97507">
              <w:rPr>
                <w:rFonts w:ascii="Arial" w:eastAsia="MS Mincho" w:hAnsi="Arial" w:cs="Arial"/>
                <w:b/>
                <w:color w:val="000000"/>
                <w:kern w:val="24"/>
                <w:sz w:val="16"/>
                <w:szCs w:val="16"/>
                <w:lang w:val="en-GB"/>
              </w:rPr>
              <w:t>Medial meniscus treatment</w:t>
            </w:r>
          </w:p>
          <w:p w14:paraId="64B7024C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</w:pPr>
            <w:r w:rsidRPr="00C97507"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  <w:t>(% of medial meniscus injury)</w:t>
            </w:r>
          </w:p>
          <w:p w14:paraId="5BE009BB" w14:textId="77777777" w:rsidR="003F264F" w:rsidRPr="00C97507" w:rsidRDefault="003F264F" w:rsidP="00DC3375">
            <w:pPr>
              <w:spacing w:line="480" w:lineRule="auto"/>
              <w:ind w:left="254"/>
              <w:jc w:val="both"/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</w:pPr>
            <w:r w:rsidRPr="00C97507"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  <w:t>Repair, n (%)</w:t>
            </w:r>
          </w:p>
          <w:p w14:paraId="3CE228E5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</w:pPr>
            <w:r w:rsidRPr="00C97507"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  <w:t xml:space="preserve">    Resection, n (%)</w:t>
            </w:r>
          </w:p>
        </w:tc>
        <w:tc>
          <w:tcPr>
            <w:tcW w:w="866" w:type="pct"/>
          </w:tcPr>
          <w:p w14:paraId="4B47AA7D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GB"/>
              </w:rPr>
            </w:pPr>
          </w:p>
          <w:p w14:paraId="17645A53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</w:pPr>
          </w:p>
          <w:p w14:paraId="7FE9DE9E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GB"/>
              </w:rPr>
            </w:pPr>
            <w:r w:rsidRPr="00C97507"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  <w:t>1 (6)</w:t>
            </w:r>
          </w:p>
          <w:p w14:paraId="4A0E43A4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vertAlign w:val="superscript"/>
                <w:lang w:val="en-GB"/>
              </w:rPr>
            </w:pPr>
            <w:r w:rsidRPr="00C97507"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  <w:t>15 (88)</w:t>
            </w:r>
            <w:r w:rsidRPr="00C97507"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910" w:type="pct"/>
          </w:tcPr>
          <w:p w14:paraId="2045C851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</w:pPr>
          </w:p>
          <w:p w14:paraId="302287D2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</w:pPr>
          </w:p>
          <w:p w14:paraId="37C14633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GB"/>
              </w:rPr>
            </w:pPr>
            <w:r w:rsidRPr="00C97507"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  <w:t>16 (43)</w:t>
            </w:r>
            <w:proofErr w:type="spellStart"/>
            <w:r w:rsidRPr="00C97507"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vertAlign w:val="superscript"/>
                <w:lang w:val="en-GB"/>
              </w:rPr>
              <w:t>b,c</w:t>
            </w:r>
            <w:proofErr w:type="spellEnd"/>
          </w:p>
          <w:p w14:paraId="0CAEF43D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C97507">
              <w:rPr>
                <w:rFonts w:ascii="Arial" w:eastAsia="Calibri" w:hAnsi="Arial" w:cs="Arial"/>
                <w:sz w:val="16"/>
                <w:szCs w:val="16"/>
                <w:lang w:val="en-GB"/>
              </w:rPr>
              <w:t>17 (46)</w:t>
            </w:r>
          </w:p>
        </w:tc>
        <w:tc>
          <w:tcPr>
            <w:tcW w:w="822" w:type="pct"/>
          </w:tcPr>
          <w:p w14:paraId="2EDC763E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</w:pPr>
          </w:p>
          <w:p w14:paraId="5AB0F732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</w:pPr>
          </w:p>
          <w:p w14:paraId="52082EBA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GB"/>
              </w:rPr>
            </w:pPr>
            <w:r w:rsidRPr="00C97507"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  <w:t>3,034 (25)</w:t>
            </w:r>
          </w:p>
          <w:p w14:paraId="1EF56F30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C97507"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  <w:t>7,533 (63)</w:t>
            </w:r>
          </w:p>
        </w:tc>
        <w:tc>
          <w:tcPr>
            <w:tcW w:w="596" w:type="pct"/>
          </w:tcPr>
          <w:p w14:paraId="48B74134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  <w:p w14:paraId="394D4DA5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  <w:p w14:paraId="65A8800A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C97507">
              <w:rPr>
                <w:rFonts w:ascii="Arial" w:eastAsia="Calibri" w:hAnsi="Arial" w:cs="Arial"/>
                <w:sz w:val="16"/>
                <w:szCs w:val="16"/>
                <w:lang w:val="en-GB"/>
              </w:rPr>
              <w:t>&lt;0.001</w:t>
            </w:r>
          </w:p>
          <w:p w14:paraId="0C44FC51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C97507">
              <w:rPr>
                <w:rFonts w:ascii="Arial" w:eastAsia="Calibri" w:hAnsi="Arial" w:cs="Arial"/>
                <w:sz w:val="16"/>
                <w:szCs w:val="16"/>
                <w:lang w:val="en-GB"/>
              </w:rPr>
              <w:t>0.01</w:t>
            </w:r>
          </w:p>
        </w:tc>
      </w:tr>
      <w:tr w:rsidR="003F264F" w:rsidRPr="003F264F" w14:paraId="3FA40983" w14:textId="77777777" w:rsidTr="00DC3375">
        <w:trPr>
          <w:trHeight w:val="704"/>
        </w:trPr>
        <w:tc>
          <w:tcPr>
            <w:tcW w:w="1806" w:type="pct"/>
          </w:tcPr>
          <w:p w14:paraId="389EF909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MS Mincho" w:hAnsi="Arial" w:cs="Arial"/>
                <w:b/>
                <w:color w:val="000000"/>
                <w:kern w:val="24"/>
                <w:sz w:val="16"/>
                <w:szCs w:val="16"/>
                <w:lang w:val="en-GB"/>
              </w:rPr>
            </w:pPr>
            <w:r w:rsidRPr="00C97507">
              <w:rPr>
                <w:rFonts w:ascii="Arial" w:eastAsia="MS Mincho" w:hAnsi="Arial" w:cs="Arial"/>
                <w:b/>
                <w:color w:val="000000"/>
                <w:kern w:val="24"/>
                <w:sz w:val="16"/>
                <w:szCs w:val="16"/>
                <w:lang w:val="en-GB"/>
              </w:rPr>
              <w:t xml:space="preserve">Cartilage treatment </w:t>
            </w:r>
          </w:p>
          <w:p w14:paraId="45C4B140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</w:pPr>
            <w:r w:rsidRPr="00C97507"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  <w:t>(% of Cartilage injury)</w:t>
            </w:r>
          </w:p>
        </w:tc>
        <w:tc>
          <w:tcPr>
            <w:tcW w:w="866" w:type="pct"/>
          </w:tcPr>
          <w:p w14:paraId="25D0BC11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910" w:type="pct"/>
          </w:tcPr>
          <w:p w14:paraId="53CBAD85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22" w:type="pct"/>
          </w:tcPr>
          <w:p w14:paraId="47CC9CE2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96" w:type="pct"/>
          </w:tcPr>
          <w:p w14:paraId="0FAB7494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</w:tr>
      <w:tr w:rsidR="003F264F" w:rsidRPr="00C97507" w14:paraId="2BC26BDE" w14:textId="77777777" w:rsidTr="00DC3375">
        <w:trPr>
          <w:trHeight w:val="20"/>
        </w:trPr>
        <w:tc>
          <w:tcPr>
            <w:tcW w:w="1806" w:type="pct"/>
          </w:tcPr>
          <w:p w14:paraId="130DC5D4" w14:textId="77777777" w:rsidR="003F264F" w:rsidRPr="00C97507" w:rsidRDefault="003F264F" w:rsidP="00DC3375">
            <w:pPr>
              <w:spacing w:line="480" w:lineRule="auto"/>
              <w:ind w:left="254"/>
              <w:jc w:val="both"/>
              <w:rPr>
                <w:rFonts w:ascii="Arial" w:eastAsia="MS Mincho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</w:pPr>
            <w:r w:rsidRPr="00C97507">
              <w:rPr>
                <w:rFonts w:ascii="Arial" w:eastAsia="MS Mincho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Lateral femoral condyle</w:t>
            </w:r>
          </w:p>
          <w:p w14:paraId="126B0453" w14:textId="77777777" w:rsidR="003F264F" w:rsidRPr="00C97507" w:rsidRDefault="003F264F" w:rsidP="00DC3375">
            <w:pPr>
              <w:spacing w:line="480" w:lineRule="auto"/>
              <w:ind w:left="254"/>
              <w:jc w:val="both"/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</w:pPr>
            <w:r w:rsidRPr="00C97507"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  <w:t xml:space="preserve">   Debridement, n (%)</w:t>
            </w:r>
          </w:p>
          <w:p w14:paraId="2E91A15F" w14:textId="77777777" w:rsidR="003F264F" w:rsidRPr="00C97507" w:rsidRDefault="003F264F" w:rsidP="00DC3375">
            <w:pPr>
              <w:spacing w:line="480" w:lineRule="auto"/>
              <w:ind w:left="254"/>
              <w:jc w:val="both"/>
              <w:rPr>
                <w:rFonts w:ascii="Arial" w:eastAsia="MS Mincho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</w:pPr>
            <w:r w:rsidRPr="00C97507"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  <w:t xml:space="preserve">   </w:t>
            </w:r>
            <w:proofErr w:type="spellStart"/>
            <w:r w:rsidRPr="00C97507"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  <w:t>Microfracture</w:t>
            </w:r>
            <w:proofErr w:type="spellEnd"/>
            <w:r w:rsidRPr="00C97507"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  <w:t>, n (%)</w:t>
            </w:r>
          </w:p>
        </w:tc>
        <w:tc>
          <w:tcPr>
            <w:tcW w:w="866" w:type="pct"/>
          </w:tcPr>
          <w:p w14:paraId="23E87C5A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GB"/>
              </w:rPr>
            </w:pPr>
          </w:p>
          <w:p w14:paraId="28F73D12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GB"/>
              </w:rPr>
            </w:pPr>
            <w:r w:rsidRPr="00C9750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GB"/>
              </w:rPr>
              <w:t>1 (8)</w:t>
            </w:r>
          </w:p>
          <w:p w14:paraId="2FEEB41B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GB"/>
              </w:rPr>
            </w:pPr>
            <w:r w:rsidRPr="00C9750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GB"/>
              </w:rPr>
              <w:t>0</w:t>
            </w:r>
          </w:p>
        </w:tc>
        <w:tc>
          <w:tcPr>
            <w:tcW w:w="910" w:type="pct"/>
          </w:tcPr>
          <w:p w14:paraId="73803E1B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  <w:p w14:paraId="19DB8AE5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C97507">
              <w:rPr>
                <w:rFonts w:ascii="Arial" w:eastAsia="Calibri" w:hAnsi="Arial" w:cs="Arial"/>
                <w:sz w:val="16"/>
                <w:szCs w:val="16"/>
                <w:lang w:val="en-GB"/>
              </w:rPr>
              <w:t>0</w:t>
            </w:r>
          </w:p>
          <w:p w14:paraId="166C3B0D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C97507">
              <w:rPr>
                <w:rFonts w:ascii="Arial" w:eastAsia="Calibri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22" w:type="pct"/>
          </w:tcPr>
          <w:p w14:paraId="51221C9E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  <w:p w14:paraId="24B0AA66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C97507">
              <w:rPr>
                <w:rFonts w:ascii="Arial" w:eastAsia="Calibri" w:hAnsi="Arial" w:cs="Arial"/>
                <w:sz w:val="16"/>
                <w:szCs w:val="16"/>
                <w:lang w:val="en-GB"/>
              </w:rPr>
              <w:t>226 (9)</w:t>
            </w:r>
          </w:p>
          <w:p w14:paraId="2885CC18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C97507">
              <w:rPr>
                <w:rFonts w:ascii="Arial" w:eastAsia="Calibri" w:hAnsi="Arial" w:cs="Arial"/>
                <w:sz w:val="16"/>
                <w:szCs w:val="16"/>
                <w:lang w:val="en-GB"/>
              </w:rPr>
              <w:t>132 (6)</w:t>
            </w:r>
          </w:p>
        </w:tc>
        <w:tc>
          <w:tcPr>
            <w:tcW w:w="596" w:type="pct"/>
          </w:tcPr>
          <w:p w14:paraId="2FF381AC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</w:tr>
      <w:tr w:rsidR="003F264F" w:rsidRPr="00C97507" w14:paraId="3397D397" w14:textId="77777777" w:rsidTr="00DC3375">
        <w:trPr>
          <w:trHeight w:val="20"/>
        </w:trPr>
        <w:tc>
          <w:tcPr>
            <w:tcW w:w="1806" w:type="pct"/>
          </w:tcPr>
          <w:p w14:paraId="5CB0E8F5" w14:textId="77777777" w:rsidR="003F264F" w:rsidRPr="00C97507" w:rsidRDefault="003F264F" w:rsidP="00DC3375">
            <w:pPr>
              <w:spacing w:line="480" w:lineRule="auto"/>
              <w:ind w:left="254"/>
              <w:jc w:val="both"/>
              <w:rPr>
                <w:rFonts w:ascii="Arial" w:eastAsia="MS Mincho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</w:pPr>
            <w:r w:rsidRPr="00C97507">
              <w:rPr>
                <w:rFonts w:ascii="Arial" w:eastAsia="MS Mincho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Medial femoral condyle</w:t>
            </w:r>
          </w:p>
          <w:p w14:paraId="09E5D985" w14:textId="77777777" w:rsidR="003F264F" w:rsidRPr="00C97507" w:rsidRDefault="003F264F" w:rsidP="00DC3375">
            <w:pPr>
              <w:spacing w:line="480" w:lineRule="auto"/>
              <w:ind w:left="254"/>
              <w:jc w:val="both"/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</w:pPr>
            <w:r w:rsidRPr="00C97507"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  <w:t xml:space="preserve">   Debridement, n (%)</w:t>
            </w:r>
          </w:p>
          <w:p w14:paraId="51D686FA" w14:textId="77777777" w:rsidR="003F264F" w:rsidRPr="00C97507" w:rsidRDefault="003F264F" w:rsidP="00DC3375">
            <w:pPr>
              <w:spacing w:line="480" w:lineRule="auto"/>
              <w:ind w:left="254"/>
              <w:jc w:val="both"/>
              <w:rPr>
                <w:rFonts w:ascii="Arial" w:eastAsia="MS Mincho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</w:pPr>
            <w:r w:rsidRPr="00C97507"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  <w:t xml:space="preserve">   </w:t>
            </w:r>
            <w:proofErr w:type="spellStart"/>
            <w:r w:rsidRPr="00C97507"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  <w:t>Microfracture</w:t>
            </w:r>
            <w:proofErr w:type="spellEnd"/>
            <w:r w:rsidRPr="00C97507"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  <w:t>, n (%)</w:t>
            </w:r>
          </w:p>
        </w:tc>
        <w:tc>
          <w:tcPr>
            <w:tcW w:w="866" w:type="pct"/>
          </w:tcPr>
          <w:p w14:paraId="2E04FF7C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GB"/>
              </w:rPr>
            </w:pPr>
          </w:p>
          <w:p w14:paraId="10CA09A6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GB"/>
              </w:rPr>
            </w:pPr>
            <w:r w:rsidRPr="00C9750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GB"/>
              </w:rPr>
              <w:t>10 (19)</w:t>
            </w:r>
          </w:p>
          <w:p w14:paraId="31E0D15D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GB"/>
              </w:rPr>
            </w:pPr>
            <w:r w:rsidRPr="00C9750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GB"/>
              </w:rPr>
              <w:t>3 (6)</w:t>
            </w:r>
          </w:p>
        </w:tc>
        <w:tc>
          <w:tcPr>
            <w:tcW w:w="910" w:type="pct"/>
          </w:tcPr>
          <w:p w14:paraId="18CCAF22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  <w:p w14:paraId="7F6776BA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C97507">
              <w:rPr>
                <w:rFonts w:ascii="Arial" w:eastAsia="Calibri" w:hAnsi="Arial" w:cs="Arial"/>
                <w:sz w:val="16"/>
                <w:szCs w:val="16"/>
                <w:lang w:val="en-GB"/>
              </w:rPr>
              <w:t>14 (21)</w:t>
            </w:r>
          </w:p>
          <w:p w14:paraId="3F42B36F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C97507">
              <w:rPr>
                <w:rFonts w:ascii="Arial" w:eastAsia="Calibri" w:hAnsi="Arial" w:cs="Arial"/>
                <w:sz w:val="16"/>
                <w:szCs w:val="16"/>
                <w:lang w:val="en-GB"/>
              </w:rPr>
              <w:t>3 (5)</w:t>
            </w:r>
          </w:p>
        </w:tc>
        <w:tc>
          <w:tcPr>
            <w:tcW w:w="822" w:type="pct"/>
          </w:tcPr>
          <w:p w14:paraId="7CEA7885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  <w:p w14:paraId="4A1E864B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C97507">
              <w:rPr>
                <w:rFonts w:ascii="Arial" w:eastAsia="Calibri" w:hAnsi="Arial" w:cs="Arial"/>
                <w:sz w:val="16"/>
                <w:szCs w:val="16"/>
                <w:lang w:val="en-GB"/>
              </w:rPr>
              <w:t>1,256 (16)</w:t>
            </w:r>
          </w:p>
          <w:p w14:paraId="1012CE61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GB"/>
              </w:rPr>
            </w:pPr>
            <w:r w:rsidRPr="00C97507">
              <w:rPr>
                <w:rFonts w:ascii="Arial" w:eastAsia="Calibri" w:hAnsi="Arial" w:cs="Arial"/>
                <w:sz w:val="16"/>
                <w:szCs w:val="16"/>
                <w:lang w:val="en-GB"/>
              </w:rPr>
              <w:t>602 (8)</w:t>
            </w:r>
          </w:p>
        </w:tc>
        <w:tc>
          <w:tcPr>
            <w:tcW w:w="596" w:type="pct"/>
          </w:tcPr>
          <w:p w14:paraId="3C841EA1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</w:tr>
      <w:tr w:rsidR="003F264F" w:rsidRPr="00C97507" w14:paraId="43BEB745" w14:textId="77777777" w:rsidTr="00DC3375">
        <w:trPr>
          <w:trHeight w:val="20"/>
        </w:trPr>
        <w:tc>
          <w:tcPr>
            <w:tcW w:w="1806" w:type="pct"/>
          </w:tcPr>
          <w:p w14:paraId="629D1E2C" w14:textId="77777777" w:rsidR="003F264F" w:rsidRPr="00C97507" w:rsidRDefault="003F264F" w:rsidP="00DC3375">
            <w:pPr>
              <w:spacing w:line="480" w:lineRule="auto"/>
              <w:ind w:left="254"/>
              <w:jc w:val="both"/>
              <w:rPr>
                <w:rFonts w:ascii="Arial" w:eastAsia="MS Mincho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</w:pPr>
            <w:r w:rsidRPr="00C97507">
              <w:rPr>
                <w:rFonts w:ascii="Arial" w:eastAsia="MS Mincho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Lateral patella</w:t>
            </w:r>
          </w:p>
          <w:p w14:paraId="409B616A" w14:textId="77777777" w:rsidR="003F264F" w:rsidRPr="00C97507" w:rsidRDefault="003F264F" w:rsidP="00DC3375">
            <w:pPr>
              <w:spacing w:line="480" w:lineRule="auto"/>
              <w:ind w:left="254"/>
              <w:jc w:val="both"/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</w:pPr>
            <w:r w:rsidRPr="00C97507"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  <w:t xml:space="preserve">   Debridement, n (%)</w:t>
            </w:r>
          </w:p>
          <w:p w14:paraId="23F4FAC6" w14:textId="77777777" w:rsidR="003F264F" w:rsidRPr="00C97507" w:rsidRDefault="003F264F" w:rsidP="00DC3375">
            <w:pPr>
              <w:spacing w:line="480" w:lineRule="auto"/>
              <w:ind w:left="254"/>
              <w:jc w:val="both"/>
              <w:rPr>
                <w:rFonts w:ascii="Arial" w:eastAsia="MS Mincho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</w:pPr>
            <w:r w:rsidRPr="00C97507"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  <w:t xml:space="preserve">   </w:t>
            </w:r>
            <w:proofErr w:type="spellStart"/>
            <w:r w:rsidRPr="00C97507"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  <w:t>Microfracture</w:t>
            </w:r>
            <w:proofErr w:type="spellEnd"/>
            <w:r w:rsidRPr="00C97507"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  <w:t>, n (%)</w:t>
            </w:r>
          </w:p>
        </w:tc>
        <w:tc>
          <w:tcPr>
            <w:tcW w:w="866" w:type="pct"/>
          </w:tcPr>
          <w:p w14:paraId="08453A8D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GB"/>
              </w:rPr>
            </w:pPr>
          </w:p>
          <w:p w14:paraId="62E3E4AC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GB"/>
              </w:rPr>
            </w:pPr>
            <w:r w:rsidRPr="00C9750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GB"/>
              </w:rPr>
              <w:t>2 (17)</w:t>
            </w:r>
          </w:p>
          <w:p w14:paraId="5BC89631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GB"/>
              </w:rPr>
            </w:pPr>
            <w:r w:rsidRPr="00C9750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GB"/>
              </w:rPr>
              <w:t>0</w:t>
            </w:r>
          </w:p>
        </w:tc>
        <w:tc>
          <w:tcPr>
            <w:tcW w:w="910" w:type="pct"/>
          </w:tcPr>
          <w:p w14:paraId="3936AB5F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  <w:p w14:paraId="01591FA0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C97507">
              <w:rPr>
                <w:rFonts w:ascii="Arial" w:eastAsia="Calibri" w:hAnsi="Arial" w:cs="Arial"/>
                <w:sz w:val="16"/>
                <w:szCs w:val="16"/>
                <w:lang w:val="en-GB"/>
              </w:rPr>
              <w:t>0</w:t>
            </w:r>
          </w:p>
          <w:p w14:paraId="531EF4DF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C97507">
              <w:rPr>
                <w:rFonts w:ascii="Arial" w:eastAsia="Calibri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22" w:type="pct"/>
          </w:tcPr>
          <w:p w14:paraId="65A4EE3F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  <w:p w14:paraId="0354C706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C97507">
              <w:rPr>
                <w:rFonts w:ascii="Arial" w:eastAsia="Calibri" w:hAnsi="Arial" w:cs="Arial"/>
                <w:sz w:val="16"/>
                <w:szCs w:val="16"/>
                <w:lang w:val="en-GB"/>
              </w:rPr>
              <w:t>124 (10)</w:t>
            </w:r>
          </w:p>
          <w:p w14:paraId="6663E660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GB"/>
              </w:rPr>
            </w:pPr>
            <w:r w:rsidRPr="00C97507">
              <w:rPr>
                <w:rFonts w:ascii="Arial" w:eastAsia="Calibri" w:hAnsi="Arial" w:cs="Arial"/>
                <w:sz w:val="16"/>
                <w:szCs w:val="16"/>
                <w:lang w:val="en-GB"/>
              </w:rPr>
              <w:t>1 (0.1)</w:t>
            </w:r>
          </w:p>
        </w:tc>
        <w:tc>
          <w:tcPr>
            <w:tcW w:w="596" w:type="pct"/>
          </w:tcPr>
          <w:p w14:paraId="2189EFBC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</w:tr>
      <w:tr w:rsidR="003F264F" w:rsidRPr="00C97507" w14:paraId="6DBD2C29" w14:textId="77777777" w:rsidTr="00DC3375">
        <w:trPr>
          <w:trHeight w:val="20"/>
        </w:trPr>
        <w:tc>
          <w:tcPr>
            <w:tcW w:w="1806" w:type="pct"/>
          </w:tcPr>
          <w:p w14:paraId="06899FD9" w14:textId="77777777" w:rsidR="003F264F" w:rsidRPr="00C97507" w:rsidRDefault="003F264F" w:rsidP="00DC3375">
            <w:pPr>
              <w:spacing w:line="480" w:lineRule="auto"/>
              <w:ind w:left="254"/>
              <w:jc w:val="both"/>
              <w:rPr>
                <w:rFonts w:ascii="Arial" w:eastAsia="MS Mincho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</w:pPr>
            <w:r w:rsidRPr="00C97507">
              <w:rPr>
                <w:rFonts w:ascii="Arial" w:eastAsia="MS Mincho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Medial patella</w:t>
            </w:r>
          </w:p>
          <w:p w14:paraId="68C5E9C6" w14:textId="77777777" w:rsidR="003F264F" w:rsidRPr="00C97507" w:rsidRDefault="003F264F" w:rsidP="00DC3375">
            <w:pPr>
              <w:spacing w:line="480" w:lineRule="auto"/>
              <w:ind w:left="254"/>
              <w:jc w:val="both"/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</w:pPr>
            <w:r w:rsidRPr="00C97507"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  <w:t xml:space="preserve">   Debridement, n (%)</w:t>
            </w:r>
          </w:p>
          <w:p w14:paraId="0BA635A3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</w:pPr>
            <w:r w:rsidRPr="00C97507"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  <w:t xml:space="preserve">       </w:t>
            </w:r>
            <w:proofErr w:type="spellStart"/>
            <w:r w:rsidRPr="00C97507"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  <w:t>Microfracture</w:t>
            </w:r>
            <w:proofErr w:type="spellEnd"/>
            <w:r w:rsidRPr="00C97507"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  <w:t>, n (%)</w:t>
            </w:r>
          </w:p>
        </w:tc>
        <w:tc>
          <w:tcPr>
            <w:tcW w:w="866" w:type="pct"/>
          </w:tcPr>
          <w:p w14:paraId="0264667D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GB"/>
              </w:rPr>
            </w:pPr>
          </w:p>
          <w:p w14:paraId="60BC8CB2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GB"/>
              </w:rPr>
            </w:pPr>
            <w:r w:rsidRPr="00C9750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GB"/>
              </w:rPr>
              <w:t>3 (12)</w:t>
            </w:r>
          </w:p>
          <w:p w14:paraId="3C6E66DA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GB"/>
              </w:rPr>
            </w:pPr>
            <w:r w:rsidRPr="00C9750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GB"/>
              </w:rPr>
              <w:t>0</w:t>
            </w:r>
          </w:p>
        </w:tc>
        <w:tc>
          <w:tcPr>
            <w:tcW w:w="910" w:type="pct"/>
          </w:tcPr>
          <w:p w14:paraId="726C9009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  <w:p w14:paraId="49DE971D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C97507">
              <w:rPr>
                <w:rFonts w:ascii="Arial" w:eastAsia="Calibri" w:hAnsi="Arial" w:cs="Arial"/>
                <w:sz w:val="16"/>
                <w:szCs w:val="16"/>
                <w:lang w:val="en-GB"/>
              </w:rPr>
              <w:t>1 (4)</w:t>
            </w:r>
          </w:p>
          <w:p w14:paraId="7B581876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C97507">
              <w:rPr>
                <w:rFonts w:ascii="Arial" w:eastAsia="Calibri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22" w:type="pct"/>
          </w:tcPr>
          <w:p w14:paraId="7DAF5A67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GB"/>
              </w:rPr>
            </w:pPr>
          </w:p>
          <w:p w14:paraId="4B2C2537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GB"/>
              </w:rPr>
            </w:pPr>
            <w:r w:rsidRPr="00C9750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GB"/>
              </w:rPr>
              <w:t>202 (10)</w:t>
            </w:r>
          </w:p>
          <w:p w14:paraId="779C9C4C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C9750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GB"/>
              </w:rPr>
              <w:t>8 (0.4)</w:t>
            </w:r>
          </w:p>
        </w:tc>
        <w:tc>
          <w:tcPr>
            <w:tcW w:w="596" w:type="pct"/>
          </w:tcPr>
          <w:p w14:paraId="4E251056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  <w:p w14:paraId="7EF08F7A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</w:tr>
      <w:tr w:rsidR="003F264F" w:rsidRPr="00C97507" w14:paraId="7CFB00A1" w14:textId="77777777" w:rsidTr="00DC3375">
        <w:trPr>
          <w:trHeight w:val="20"/>
        </w:trPr>
        <w:tc>
          <w:tcPr>
            <w:tcW w:w="1806" w:type="pct"/>
          </w:tcPr>
          <w:p w14:paraId="0D541004" w14:textId="77777777" w:rsidR="003F264F" w:rsidRPr="00C97507" w:rsidRDefault="003F264F" w:rsidP="00DC3375">
            <w:pPr>
              <w:spacing w:line="480" w:lineRule="auto"/>
              <w:ind w:left="254"/>
              <w:jc w:val="both"/>
              <w:rPr>
                <w:rFonts w:ascii="Arial" w:eastAsia="MS Mincho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</w:pPr>
            <w:r w:rsidRPr="00C97507">
              <w:rPr>
                <w:rFonts w:ascii="Arial" w:eastAsia="MS Mincho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Lateral </w:t>
            </w:r>
            <w:proofErr w:type="spellStart"/>
            <w:r w:rsidRPr="00C97507">
              <w:rPr>
                <w:rFonts w:ascii="Arial" w:eastAsia="MS Mincho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tibial</w:t>
            </w:r>
            <w:proofErr w:type="spellEnd"/>
            <w:r w:rsidRPr="00C97507">
              <w:rPr>
                <w:rFonts w:ascii="Arial" w:eastAsia="MS Mincho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 plateau</w:t>
            </w:r>
          </w:p>
          <w:p w14:paraId="6CF72B50" w14:textId="77777777" w:rsidR="003F264F" w:rsidRPr="00C97507" w:rsidRDefault="003F264F" w:rsidP="00DC3375">
            <w:pPr>
              <w:spacing w:line="480" w:lineRule="auto"/>
              <w:ind w:left="254"/>
              <w:jc w:val="both"/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</w:pPr>
            <w:r w:rsidRPr="00C97507"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  <w:t xml:space="preserve">   Debridement, n (%)</w:t>
            </w:r>
          </w:p>
          <w:p w14:paraId="61458F4D" w14:textId="77777777" w:rsidR="003F264F" w:rsidRPr="00C97507" w:rsidRDefault="003F264F" w:rsidP="00DC3375">
            <w:pPr>
              <w:spacing w:line="480" w:lineRule="auto"/>
              <w:ind w:left="254"/>
              <w:jc w:val="both"/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</w:pPr>
            <w:r w:rsidRPr="00C97507"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  <w:t xml:space="preserve">   </w:t>
            </w:r>
            <w:proofErr w:type="spellStart"/>
            <w:r w:rsidRPr="00C97507"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  <w:t>Microfracture</w:t>
            </w:r>
            <w:proofErr w:type="spellEnd"/>
            <w:r w:rsidRPr="00C97507"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  <w:t>, n (%)</w:t>
            </w:r>
          </w:p>
        </w:tc>
        <w:tc>
          <w:tcPr>
            <w:tcW w:w="866" w:type="pct"/>
          </w:tcPr>
          <w:p w14:paraId="449764E6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GB"/>
              </w:rPr>
            </w:pPr>
          </w:p>
          <w:p w14:paraId="7F06A2EB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GB"/>
              </w:rPr>
            </w:pPr>
            <w:r w:rsidRPr="00C9750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GB"/>
              </w:rPr>
              <w:t>0</w:t>
            </w:r>
          </w:p>
          <w:p w14:paraId="3CA509A2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GB"/>
              </w:rPr>
            </w:pPr>
            <w:r w:rsidRPr="00C9750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GB"/>
              </w:rPr>
              <w:t>0</w:t>
            </w:r>
          </w:p>
        </w:tc>
        <w:tc>
          <w:tcPr>
            <w:tcW w:w="910" w:type="pct"/>
          </w:tcPr>
          <w:p w14:paraId="226F53DC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  <w:p w14:paraId="23F0E7C1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C97507">
              <w:rPr>
                <w:rFonts w:ascii="Arial" w:eastAsia="Calibri" w:hAnsi="Arial" w:cs="Arial"/>
                <w:sz w:val="16"/>
                <w:szCs w:val="16"/>
                <w:lang w:val="en-GB"/>
              </w:rPr>
              <w:t>0</w:t>
            </w:r>
          </w:p>
          <w:p w14:paraId="6BF79FDE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C97507">
              <w:rPr>
                <w:rFonts w:ascii="Arial" w:eastAsia="Calibri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22" w:type="pct"/>
          </w:tcPr>
          <w:p w14:paraId="15BCEFCD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  <w:p w14:paraId="0C485189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C97507">
              <w:rPr>
                <w:rFonts w:ascii="Arial" w:eastAsia="Calibri" w:hAnsi="Arial" w:cs="Arial"/>
                <w:sz w:val="16"/>
                <w:szCs w:val="16"/>
                <w:lang w:val="en-GB"/>
              </w:rPr>
              <w:t>74 (7)</w:t>
            </w:r>
          </w:p>
          <w:p w14:paraId="4D6CA1E0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C97507">
              <w:rPr>
                <w:rFonts w:ascii="Arial" w:eastAsia="Calibri" w:hAnsi="Arial" w:cs="Arial"/>
                <w:sz w:val="16"/>
                <w:szCs w:val="16"/>
                <w:lang w:val="en-GB"/>
              </w:rPr>
              <w:t>14 (1)</w:t>
            </w:r>
          </w:p>
        </w:tc>
        <w:tc>
          <w:tcPr>
            <w:tcW w:w="596" w:type="pct"/>
          </w:tcPr>
          <w:p w14:paraId="5B8AF58D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</w:tr>
      <w:tr w:rsidR="003F264F" w:rsidRPr="00C97507" w14:paraId="2819FAB2" w14:textId="77777777" w:rsidTr="00DC3375">
        <w:trPr>
          <w:trHeight w:val="20"/>
        </w:trPr>
        <w:tc>
          <w:tcPr>
            <w:tcW w:w="1806" w:type="pct"/>
          </w:tcPr>
          <w:p w14:paraId="44541B98" w14:textId="77777777" w:rsidR="003F264F" w:rsidRPr="00C97507" w:rsidRDefault="003F264F" w:rsidP="00DC3375">
            <w:pPr>
              <w:spacing w:line="480" w:lineRule="auto"/>
              <w:ind w:left="254"/>
              <w:jc w:val="both"/>
              <w:rPr>
                <w:rFonts w:ascii="Arial" w:eastAsia="MS Mincho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</w:pPr>
            <w:r w:rsidRPr="00C97507">
              <w:rPr>
                <w:rFonts w:ascii="Arial" w:eastAsia="MS Mincho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Medial </w:t>
            </w:r>
            <w:proofErr w:type="spellStart"/>
            <w:r w:rsidRPr="00C97507">
              <w:rPr>
                <w:rFonts w:ascii="Arial" w:eastAsia="MS Mincho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tibial</w:t>
            </w:r>
            <w:proofErr w:type="spellEnd"/>
            <w:r w:rsidRPr="00C97507">
              <w:rPr>
                <w:rFonts w:ascii="Arial" w:eastAsia="MS Mincho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 plateau</w:t>
            </w:r>
          </w:p>
          <w:p w14:paraId="69B380D7" w14:textId="77777777" w:rsidR="003F264F" w:rsidRPr="00C97507" w:rsidRDefault="003F264F" w:rsidP="00DC3375">
            <w:pPr>
              <w:spacing w:line="480" w:lineRule="auto"/>
              <w:ind w:left="254"/>
              <w:jc w:val="both"/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</w:pPr>
            <w:r w:rsidRPr="00C97507"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  <w:t xml:space="preserve">   Debridement, n (%)</w:t>
            </w:r>
          </w:p>
          <w:p w14:paraId="2662A427" w14:textId="77777777" w:rsidR="003F264F" w:rsidRPr="00C97507" w:rsidRDefault="003F264F" w:rsidP="00DC3375">
            <w:pPr>
              <w:spacing w:line="480" w:lineRule="auto"/>
              <w:ind w:left="254"/>
              <w:jc w:val="both"/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</w:pPr>
            <w:r w:rsidRPr="00C97507"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  <w:t xml:space="preserve">   </w:t>
            </w:r>
            <w:proofErr w:type="spellStart"/>
            <w:r w:rsidRPr="00C97507"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  <w:t>Microfracture</w:t>
            </w:r>
            <w:proofErr w:type="spellEnd"/>
            <w:r w:rsidRPr="00C97507"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  <w:t>, n (%)</w:t>
            </w:r>
          </w:p>
        </w:tc>
        <w:tc>
          <w:tcPr>
            <w:tcW w:w="866" w:type="pct"/>
          </w:tcPr>
          <w:p w14:paraId="31404329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GB"/>
              </w:rPr>
            </w:pPr>
          </w:p>
          <w:p w14:paraId="095D5151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GB"/>
              </w:rPr>
            </w:pPr>
            <w:r w:rsidRPr="00C9750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GB"/>
              </w:rPr>
              <w:t>2 (11)</w:t>
            </w:r>
          </w:p>
          <w:p w14:paraId="5C054699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GB"/>
              </w:rPr>
            </w:pPr>
            <w:r w:rsidRPr="00C9750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GB"/>
              </w:rPr>
              <w:t>0</w:t>
            </w:r>
          </w:p>
        </w:tc>
        <w:tc>
          <w:tcPr>
            <w:tcW w:w="910" w:type="pct"/>
          </w:tcPr>
          <w:p w14:paraId="517241EF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  <w:p w14:paraId="27584C50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C97507">
              <w:rPr>
                <w:rFonts w:ascii="Arial" w:eastAsia="Calibri" w:hAnsi="Arial" w:cs="Arial"/>
                <w:sz w:val="16"/>
                <w:szCs w:val="16"/>
                <w:lang w:val="en-GB"/>
              </w:rPr>
              <w:t>0 (9)</w:t>
            </w:r>
          </w:p>
          <w:p w14:paraId="01744E6A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C97507">
              <w:rPr>
                <w:rFonts w:ascii="Arial" w:eastAsia="Calibri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22" w:type="pct"/>
          </w:tcPr>
          <w:p w14:paraId="65F0F892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  <w:p w14:paraId="687CDE7E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C97507">
              <w:rPr>
                <w:rFonts w:ascii="Arial" w:eastAsia="Calibri" w:hAnsi="Arial" w:cs="Arial"/>
                <w:sz w:val="16"/>
                <w:szCs w:val="16"/>
                <w:lang w:val="en-GB"/>
              </w:rPr>
              <w:t>131 (6)</w:t>
            </w:r>
          </w:p>
          <w:p w14:paraId="19706AD5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C97507">
              <w:rPr>
                <w:rFonts w:ascii="Arial" w:eastAsia="Calibri" w:hAnsi="Arial" w:cs="Arial"/>
                <w:sz w:val="16"/>
                <w:szCs w:val="16"/>
                <w:lang w:val="en-GB"/>
              </w:rPr>
              <w:t>21 (1)</w:t>
            </w:r>
          </w:p>
        </w:tc>
        <w:tc>
          <w:tcPr>
            <w:tcW w:w="596" w:type="pct"/>
          </w:tcPr>
          <w:p w14:paraId="08BF25CE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</w:tr>
      <w:tr w:rsidR="003F264F" w:rsidRPr="00C97507" w14:paraId="7C0C6DE8" w14:textId="77777777" w:rsidTr="00DC3375">
        <w:trPr>
          <w:trHeight w:val="862"/>
        </w:trPr>
        <w:tc>
          <w:tcPr>
            <w:tcW w:w="1806" w:type="pct"/>
          </w:tcPr>
          <w:p w14:paraId="07B3549C" w14:textId="77777777" w:rsidR="003F264F" w:rsidRPr="00C97507" w:rsidRDefault="003F264F" w:rsidP="00DC3375">
            <w:pPr>
              <w:spacing w:line="480" w:lineRule="auto"/>
              <w:ind w:left="254"/>
              <w:jc w:val="both"/>
              <w:rPr>
                <w:rFonts w:ascii="Arial" w:eastAsia="MS Mincho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</w:pPr>
            <w:r w:rsidRPr="00C97507">
              <w:rPr>
                <w:rFonts w:ascii="Arial" w:eastAsia="MS Mincho" w:hAnsi="Aria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Trochlea</w:t>
            </w:r>
          </w:p>
          <w:p w14:paraId="05C1A544" w14:textId="77777777" w:rsidR="003F264F" w:rsidRPr="00C97507" w:rsidRDefault="003F264F" w:rsidP="00DC3375">
            <w:pPr>
              <w:spacing w:line="480" w:lineRule="auto"/>
              <w:ind w:left="254"/>
              <w:jc w:val="both"/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</w:pPr>
            <w:r w:rsidRPr="00C97507"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  <w:t xml:space="preserve">   Debridement, n (%)</w:t>
            </w:r>
          </w:p>
          <w:p w14:paraId="70EDC4D8" w14:textId="77777777" w:rsidR="003F264F" w:rsidRPr="00C97507" w:rsidRDefault="003F264F" w:rsidP="00DC3375">
            <w:pPr>
              <w:spacing w:line="480" w:lineRule="auto"/>
              <w:ind w:left="254"/>
              <w:jc w:val="both"/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</w:pPr>
            <w:r w:rsidRPr="00C97507"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  <w:t xml:space="preserve">   </w:t>
            </w:r>
            <w:proofErr w:type="spellStart"/>
            <w:r w:rsidRPr="00C97507"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  <w:t>Microfracture</w:t>
            </w:r>
            <w:proofErr w:type="spellEnd"/>
            <w:r w:rsidRPr="00C97507">
              <w:rPr>
                <w:rFonts w:ascii="Arial" w:eastAsia="MS Mincho" w:hAnsi="Arial" w:cs="Arial"/>
                <w:color w:val="000000"/>
                <w:kern w:val="24"/>
                <w:sz w:val="16"/>
                <w:szCs w:val="16"/>
                <w:lang w:val="en-GB"/>
              </w:rPr>
              <w:t>, n (%)</w:t>
            </w:r>
          </w:p>
        </w:tc>
        <w:tc>
          <w:tcPr>
            <w:tcW w:w="866" w:type="pct"/>
          </w:tcPr>
          <w:p w14:paraId="6CA57393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GB"/>
              </w:rPr>
            </w:pPr>
          </w:p>
          <w:p w14:paraId="224FB7D4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GB"/>
              </w:rPr>
            </w:pPr>
            <w:r w:rsidRPr="00C9750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GB"/>
              </w:rPr>
              <w:t>1 (8)</w:t>
            </w:r>
          </w:p>
          <w:p w14:paraId="674C095E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GB"/>
              </w:rPr>
            </w:pPr>
            <w:r w:rsidRPr="00C9750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GB"/>
              </w:rPr>
              <w:t>0</w:t>
            </w:r>
          </w:p>
        </w:tc>
        <w:tc>
          <w:tcPr>
            <w:tcW w:w="910" w:type="pct"/>
          </w:tcPr>
          <w:p w14:paraId="6B1054AE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  <w:p w14:paraId="6C8D88E0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C97507">
              <w:rPr>
                <w:rFonts w:ascii="Arial" w:eastAsia="Calibri" w:hAnsi="Arial" w:cs="Arial"/>
                <w:sz w:val="16"/>
                <w:szCs w:val="16"/>
                <w:lang w:val="en-GB"/>
              </w:rPr>
              <w:t>0</w:t>
            </w:r>
          </w:p>
          <w:p w14:paraId="0CC8E859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C97507">
              <w:rPr>
                <w:rFonts w:ascii="Arial" w:eastAsia="Calibri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22" w:type="pct"/>
          </w:tcPr>
          <w:p w14:paraId="12865243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  <w:p w14:paraId="460E8318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C97507">
              <w:rPr>
                <w:rFonts w:ascii="Arial" w:eastAsia="Calibri" w:hAnsi="Arial" w:cs="Arial"/>
                <w:sz w:val="16"/>
                <w:szCs w:val="16"/>
                <w:lang w:val="en-GB"/>
              </w:rPr>
              <w:t>112 (9)</w:t>
            </w:r>
          </w:p>
          <w:p w14:paraId="35C816BF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C97507">
              <w:rPr>
                <w:rFonts w:ascii="Arial" w:eastAsia="Calibri" w:hAnsi="Arial" w:cs="Arial"/>
                <w:sz w:val="16"/>
                <w:szCs w:val="16"/>
                <w:lang w:val="en-GB"/>
              </w:rPr>
              <w:t>70 (5)</w:t>
            </w:r>
          </w:p>
        </w:tc>
        <w:tc>
          <w:tcPr>
            <w:tcW w:w="596" w:type="pct"/>
          </w:tcPr>
          <w:p w14:paraId="581D6DDC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</w:tr>
      <w:tr w:rsidR="003F264F" w:rsidRPr="003F264F" w14:paraId="7DAF428B" w14:textId="77777777" w:rsidTr="00DC3375">
        <w:trPr>
          <w:trHeight w:val="291"/>
        </w:trPr>
        <w:tc>
          <w:tcPr>
            <w:tcW w:w="5000" w:type="pct"/>
            <w:gridSpan w:val="5"/>
          </w:tcPr>
          <w:p w14:paraId="03E14716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97507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 xml:space="preserve">Values are presented as count (n) and proportion (%) if not otherwise stated. Between group differences were analysed using </w:t>
            </w:r>
            <w:r w:rsidRPr="00C97507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Chi-square </w:t>
            </w:r>
            <w:r w:rsidRPr="00C97507">
              <w:rPr>
                <w:rFonts w:ascii="Arial" w:eastAsia="Calibri" w:hAnsi="Arial" w:cs="Arial"/>
                <w:iCs/>
                <w:sz w:val="16"/>
                <w:szCs w:val="16"/>
                <w:lang w:val="en-GB"/>
              </w:rPr>
              <w:t>test with a post hoc column pairwise comparison using Bonferroni correction.</w:t>
            </w:r>
          </w:p>
          <w:p w14:paraId="7470B662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97507">
              <w:rPr>
                <w:rFonts w:ascii="Arial" w:hAnsi="Arial" w:cs="Arial"/>
                <w:sz w:val="16"/>
                <w:szCs w:val="16"/>
                <w:lang w:val="en-GB"/>
              </w:rPr>
              <w:t>ACL-R = anterior cruciate ligament reconstruction; PCL-R = posterior cruciate ligament reconstruction; PCL-R/ACL-R = posterior cruciate ligament reconstruction and anterior cruciate ligament reconstruction</w:t>
            </w:r>
          </w:p>
          <w:p w14:paraId="2311D1ED" w14:textId="77777777" w:rsidR="003F264F" w:rsidRPr="00C97507" w:rsidRDefault="003F264F" w:rsidP="00DC337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C97507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a</w:t>
            </w:r>
            <w:r w:rsidRPr="00C97507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</w:t>
            </w:r>
            <w:proofErr w:type="spellEnd"/>
            <w:r w:rsidRPr="00C97507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C97507">
              <w:rPr>
                <w:rFonts w:ascii="Arial" w:hAnsi="Arial" w:cs="Arial"/>
                <w:sz w:val="16"/>
                <w:szCs w:val="16"/>
                <w:lang w:val="en-GB"/>
              </w:rPr>
              <w:t xml:space="preserve">&lt; 0.01 vs. ACL-R, </w:t>
            </w:r>
            <w:r w:rsidRPr="00C97507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 xml:space="preserve"> </w:t>
            </w:r>
            <w:proofErr w:type="spellStart"/>
            <w:r w:rsidRPr="00C97507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b</w:t>
            </w:r>
            <w:r w:rsidRPr="00C97507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</w:t>
            </w:r>
            <w:proofErr w:type="spellEnd"/>
            <w:r w:rsidRPr="00C97507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C97507">
              <w:rPr>
                <w:rFonts w:ascii="Arial" w:hAnsi="Arial" w:cs="Arial"/>
                <w:sz w:val="16"/>
                <w:szCs w:val="16"/>
                <w:lang w:val="en-GB"/>
              </w:rPr>
              <w:t xml:space="preserve">&lt; 0.05 vs. PCL-R, </w:t>
            </w:r>
            <w:proofErr w:type="spellStart"/>
            <w:r w:rsidRPr="00C97507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c</w:t>
            </w:r>
            <w:r w:rsidRPr="00C97507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</w:t>
            </w:r>
            <w:proofErr w:type="spellEnd"/>
            <w:r w:rsidRPr="00C97507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C97507">
              <w:rPr>
                <w:rFonts w:ascii="Arial" w:hAnsi="Arial" w:cs="Arial"/>
                <w:sz w:val="16"/>
                <w:szCs w:val="16"/>
                <w:lang w:val="en-GB"/>
              </w:rPr>
              <w:t xml:space="preserve">&lt; 0.05 vs. ACL-R, </w:t>
            </w:r>
            <w:proofErr w:type="spellStart"/>
            <w:r w:rsidRPr="00C97507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d</w:t>
            </w:r>
            <w:r w:rsidRPr="00C97507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</w:t>
            </w:r>
            <w:proofErr w:type="spellEnd"/>
            <w:r w:rsidRPr="00C97507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C97507">
              <w:rPr>
                <w:rFonts w:ascii="Arial" w:hAnsi="Arial" w:cs="Arial"/>
                <w:sz w:val="16"/>
                <w:szCs w:val="16"/>
                <w:lang w:val="en-GB"/>
              </w:rPr>
              <w:t xml:space="preserve">&lt; 0.05 vs. PCL-R/ACL-R </w:t>
            </w:r>
          </w:p>
        </w:tc>
      </w:tr>
    </w:tbl>
    <w:p w14:paraId="4798B958" w14:textId="77777777" w:rsidR="003F264F" w:rsidRPr="00C97507" w:rsidRDefault="003F264F" w:rsidP="00BB4E06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490B3FB5" w14:textId="77777777" w:rsidR="003F264F" w:rsidRPr="005F4528" w:rsidRDefault="003F264F" w:rsidP="00BB4E06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4F97DB52" w14:textId="77777777" w:rsidR="008D4EDE" w:rsidRPr="003F264F" w:rsidRDefault="008D4EDE">
      <w:pPr>
        <w:rPr>
          <w:lang w:val="en-US"/>
        </w:rPr>
      </w:pPr>
    </w:p>
    <w:sectPr w:rsidR="008D4EDE" w:rsidRPr="003F264F" w:rsidSect="00A352AA">
      <w:footerReference w:type="even" r:id="rId7"/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DF8471" w14:textId="77777777" w:rsidR="00EC513D" w:rsidRDefault="00EC513D">
      <w:r>
        <w:separator/>
      </w:r>
    </w:p>
  </w:endnote>
  <w:endnote w:type="continuationSeparator" w:id="0">
    <w:p w14:paraId="76A2C5F8" w14:textId="77777777" w:rsidR="00EC513D" w:rsidRDefault="00EC51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0090985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45DA32" w14:textId="77777777" w:rsidR="00381A4C" w:rsidRDefault="003F264F" w:rsidP="00A361E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D0AFD7" w14:textId="77777777" w:rsidR="00381A4C" w:rsidRDefault="00A352AA" w:rsidP="00A7354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247622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9198786" w14:textId="77777777" w:rsidR="00381A4C" w:rsidRDefault="003F264F" w:rsidP="00A361E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352AA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370CBE4" w14:textId="77777777" w:rsidR="00381A4C" w:rsidRDefault="00A352AA" w:rsidP="00A7354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C5550B" w14:textId="77777777" w:rsidR="00EC513D" w:rsidRDefault="00EC513D">
      <w:r>
        <w:separator/>
      </w:r>
    </w:p>
  </w:footnote>
  <w:footnote w:type="continuationSeparator" w:id="0">
    <w:p w14:paraId="773DE070" w14:textId="77777777" w:rsidR="00EC513D" w:rsidRDefault="00EC51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7E62EC"/>
    <w:multiLevelType w:val="hybridMultilevel"/>
    <w:tmpl w:val="B5809B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D67F5C"/>
    <w:multiLevelType w:val="hybridMultilevel"/>
    <w:tmpl w:val="42CABA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073439"/>
    <w:multiLevelType w:val="multilevel"/>
    <w:tmpl w:val="74A082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6DE255CC"/>
    <w:multiLevelType w:val="hybridMultilevel"/>
    <w:tmpl w:val="58A41D6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4A5EE0"/>
    <w:multiLevelType w:val="hybridMultilevel"/>
    <w:tmpl w:val="1EFC12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7247F2"/>
    <w:multiLevelType w:val="hybridMultilevel"/>
    <w:tmpl w:val="3AEC037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3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F264F"/>
    <w:rsid w:val="002D3C3D"/>
    <w:rsid w:val="003F264F"/>
    <w:rsid w:val="0055576A"/>
    <w:rsid w:val="00752D4B"/>
    <w:rsid w:val="007937B8"/>
    <w:rsid w:val="008522CA"/>
    <w:rsid w:val="008D4EDE"/>
    <w:rsid w:val="009D168E"/>
    <w:rsid w:val="00A352AA"/>
    <w:rsid w:val="00A35DEF"/>
    <w:rsid w:val="00AF4598"/>
    <w:rsid w:val="00B86E66"/>
    <w:rsid w:val="00BC2299"/>
    <w:rsid w:val="00C87AC5"/>
    <w:rsid w:val="00D72309"/>
    <w:rsid w:val="00DE5A1E"/>
    <w:rsid w:val="00EB3D17"/>
    <w:rsid w:val="00EC5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42F91"/>
  <w15:chartTrackingRefBased/>
  <w15:docId w15:val="{1370B9D2-043C-CC40-87F5-5FF84BA98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264F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F264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264F"/>
    <w:rPr>
      <w:lang w:val="sv-SE"/>
    </w:rPr>
  </w:style>
  <w:style w:type="character" w:styleId="PageNumber">
    <w:name w:val="page number"/>
    <w:basedOn w:val="DefaultParagraphFont"/>
    <w:uiPriority w:val="99"/>
    <w:semiHidden/>
    <w:unhideWhenUsed/>
    <w:rsid w:val="003F264F"/>
  </w:style>
  <w:style w:type="paragraph" w:styleId="BalloonText">
    <w:name w:val="Balloon Text"/>
    <w:basedOn w:val="Normal"/>
    <w:link w:val="BalloonTextChar"/>
    <w:uiPriority w:val="99"/>
    <w:semiHidden/>
    <w:unhideWhenUsed/>
    <w:rsid w:val="003F264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64F"/>
    <w:rPr>
      <w:rFonts w:ascii="Times New Roman" w:hAnsi="Times New Roman" w:cs="Times New Roman"/>
      <w:sz w:val="18"/>
      <w:szCs w:val="18"/>
      <w:lang w:val="sv-SE"/>
    </w:rPr>
  </w:style>
  <w:style w:type="character" w:styleId="LineNumber">
    <w:name w:val="line number"/>
    <w:basedOn w:val="DefaultParagraphFont"/>
    <w:uiPriority w:val="99"/>
    <w:semiHidden/>
    <w:unhideWhenUsed/>
    <w:rsid w:val="003F264F"/>
  </w:style>
  <w:style w:type="paragraph" w:customStyle="1" w:styleId="EndNoteBibliographyTitle">
    <w:name w:val="EndNote Bibliography Title"/>
    <w:basedOn w:val="Normal"/>
    <w:link w:val="EndNoteBibliographyTitleChar"/>
    <w:rsid w:val="003F264F"/>
    <w:pPr>
      <w:jc w:val="center"/>
    </w:pPr>
    <w:rPr>
      <w:rFonts w:ascii="Arial" w:hAnsi="Arial" w:cs="Arial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264F"/>
    <w:rPr>
      <w:rFonts w:ascii="Arial" w:hAnsi="Arial" w:cs="Arial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F264F"/>
    <w:pPr>
      <w:spacing w:line="480" w:lineRule="auto"/>
      <w:jc w:val="both"/>
    </w:pPr>
    <w:rPr>
      <w:rFonts w:ascii="Arial" w:hAnsi="Arial" w:cs="Arial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F264F"/>
    <w:rPr>
      <w:rFonts w:ascii="Arial" w:hAnsi="Arial" w:cs="Arial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26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264F"/>
    <w:rPr>
      <w:sz w:val="20"/>
      <w:szCs w:val="20"/>
      <w:lang w:val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3F264F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F264F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3F264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26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264F"/>
    <w:rPr>
      <w:b/>
      <w:bCs/>
      <w:sz w:val="20"/>
      <w:szCs w:val="20"/>
      <w:lang w:val="sv-SE"/>
    </w:rPr>
  </w:style>
  <w:style w:type="table" w:styleId="ListTable6Colorful">
    <w:name w:val="List Table 6 Colorful"/>
    <w:basedOn w:val="TableNormal"/>
    <w:uiPriority w:val="51"/>
    <w:rsid w:val="003F264F"/>
    <w:rPr>
      <w:color w:val="000000" w:themeColor="text1"/>
      <w:lang w:val="sv-S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3F264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264F"/>
    <w:rPr>
      <w:lang w:val="sv-SE"/>
    </w:rPr>
  </w:style>
  <w:style w:type="paragraph" w:styleId="Revision">
    <w:name w:val="Revision"/>
    <w:hidden/>
    <w:uiPriority w:val="99"/>
    <w:semiHidden/>
    <w:rsid w:val="003F264F"/>
    <w:rPr>
      <w:lang w:val="sv-SE"/>
    </w:rPr>
  </w:style>
  <w:style w:type="character" w:styleId="Strong">
    <w:name w:val="Strong"/>
    <w:basedOn w:val="DefaultParagraphFont"/>
    <w:uiPriority w:val="22"/>
    <w:qFormat/>
    <w:rsid w:val="003F264F"/>
    <w:rPr>
      <w:b/>
      <w:bCs/>
    </w:rPr>
  </w:style>
  <w:style w:type="character" w:styleId="Hyperlink">
    <w:name w:val="Hyperlink"/>
    <w:basedOn w:val="DefaultParagraphFont"/>
    <w:uiPriority w:val="99"/>
    <w:unhideWhenUsed/>
    <w:rsid w:val="003F264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F264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0</Words>
  <Characters>1540</Characters>
  <Application>Microsoft Office Word</Application>
  <DocSecurity>0</DocSecurity>
  <Lines>12</Lines>
  <Paragraphs>3</Paragraphs>
  <ScaleCrop>false</ScaleCrop>
  <Company/>
  <LinksUpToDate>false</LinksUpToDate>
  <CharactersWithSpaces>1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idai, Balint T</dc:creator>
  <cp:keywords/>
  <dc:description/>
  <cp:lastModifiedBy>Amaravathi Sellamani</cp:lastModifiedBy>
  <cp:revision>3</cp:revision>
  <dcterms:created xsi:type="dcterms:W3CDTF">2022-02-23T13:49:00Z</dcterms:created>
  <dcterms:modified xsi:type="dcterms:W3CDTF">2022-03-26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2-02-23T13:49:57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1f2e08b2-fd57-4343-a34b-25c18c422d30</vt:lpwstr>
  </property>
  <property fmtid="{D5CDD505-2E9C-101B-9397-08002B2CF9AE}" pid="8" name="MSIP_Label_5e4b1be8-281e-475d-98b0-21c3457e5a46_ContentBits">
    <vt:lpwstr>0</vt:lpwstr>
  </property>
</Properties>
</file>